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Table 1. RF-Id -regulated genes in U87MG cells.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br w:type="textWrapping" w:clear="all"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column">
                  <wp:posOffset>-91440</wp:posOffset>
                </wp:positionH>
                <wp:positionV relativeFrom="paragraph">
                  <wp:posOffset>635</wp:posOffset>
                </wp:positionV>
                <wp:extent cx="4064000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0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0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3200"/>
                              <w:gridCol w:w="3200"/>
                            </w:tblGrid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FFFFFF"/>
                                      <w:kern w:val="2"/>
                                      <w:sz w:val="36"/>
                                      <w:szCs w:val="36"/>
                                      <w:lang w:eastAsia="it-IT"/>
                                    </w:rPr>
                                    <w:t>Genes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24" w:space="0" w:color="FFFFFF"/>
                                    <w:right w:val="single" w:sz="8" w:space="0" w:color="FFFFFF"/>
                                  </w:tcBorders>
                                  <w:shd w:fill="4F81BD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36"/>
                                      <w:szCs w:val="36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b/>
                                      <w:bCs/>
                                      <w:color w:val="FFFFFF"/>
                                      <w:kern w:val="2"/>
                                      <w:sz w:val="36"/>
                                      <w:szCs w:val="36"/>
                                      <w:lang w:eastAsia="it-IT"/>
                                    </w:rPr>
                                    <w:t>RQ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BID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0.68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BIRC4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0.86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BIRC5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0.17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9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BNIP3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0.35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NFKB1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0.85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NFKB1A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0.22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PEA15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1.05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PMAIP1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E9EDF4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1.22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REL-A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sz w:val="28"/>
                                      <w:szCs w:val="28"/>
                                      <w:lang w:eastAsia="it-IT"/>
                                    </w:rPr>
                                  </w:pPr>
                                  <w:r>
                                    <w:rPr>
                                      <w:rFonts w:eastAsia="Times New Roman" w:cs="Arial"/>
                                      <w:color w:val="000000"/>
                                      <w:kern w:val="2"/>
                                      <w:sz w:val="28"/>
                                      <w:szCs w:val="28"/>
                                      <w:lang w:eastAsia="it-IT"/>
                                    </w:rPr>
                                    <w:t>0.63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RIPK1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37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RIPK2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92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CASP7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48±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CASP8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44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HIP1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1.43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BCL2A1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74±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BCL10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3.01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CASP4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1.63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TNFRSF10B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98±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NFKB1Z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2.56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TNFRSF1A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48±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BIRC2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28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BIRC6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75±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BNIP3L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65±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CASP3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38±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DIABLO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86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HTRA2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73±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TBK1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51±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4" w:hRule="atLeast"/>
                              </w:trPr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BAX</w:t>
                                  </w:r>
                                </w:p>
                              </w:tc>
                              <w:tc>
                                <w:tcPr>
                                  <w:tcW w:w="3200" w:type="dxa"/>
                                  <w:tcBorders>
                                    <w:top w:val="single" w:sz="8" w:space="0" w:color="FFFFFF"/>
                                    <w:left w:val="single" w:sz="8" w:space="0" w:color="FFFFFF"/>
                                    <w:bottom w:val="single" w:sz="8" w:space="0" w:color="FFFFFF"/>
                                    <w:right w:val="single" w:sz="8" w:space="0" w:color="FFFFFF"/>
                                  </w:tcBorders>
                                  <w:shd w:fill="D0D8E8" w:val="clea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sz w:val="28"/>
                                      <w:szCs w:val="28"/>
                                    </w:rPr>
                                    <w:t>0.42±0.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pt;height:841.9pt;mso-wrap-distance-left:0pt;mso-wrap-distance-right:7.05pt;mso-wrap-distance-top:0pt;mso-wrap-distance-bottom:0pt;margin-top:0.05pt;mso-position-vertical-relative:text;margin-left:-7.2pt;mso-position-horizontal-relative:text">
                <v:fill opacity="0f"/>
                <v:textbox inset="0in,0in,0in,0in">
                  <w:txbxContent>
                    <w:tbl>
                      <w:tblPr>
                        <w:tblW w:w="6400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3200"/>
                        <w:gridCol w:w="3200"/>
                      </w:tblGrid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FFFFFF"/>
                                <w:kern w:val="2"/>
                                <w:sz w:val="36"/>
                                <w:szCs w:val="36"/>
                                <w:lang w:eastAsia="it-IT"/>
                              </w:rPr>
                              <w:t>Genes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24" w:space="0" w:color="FFFFFF"/>
                              <w:right w:val="single" w:sz="8" w:space="0" w:color="FFFFFF"/>
                            </w:tcBorders>
                            <w:shd w:fill="4F81BD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36"/>
                                <w:szCs w:val="36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b/>
                                <w:bCs/>
                                <w:color w:val="FFFFFF"/>
                                <w:kern w:val="2"/>
                                <w:sz w:val="36"/>
                                <w:szCs w:val="36"/>
                                <w:lang w:eastAsia="it-IT"/>
                              </w:rPr>
                              <w:t>RQ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BID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0.68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BIRC4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0.86±0.05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BIRC5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0.17±0.02</w:t>
                            </w:r>
                          </w:p>
                        </w:tc>
                      </w:tr>
                      <w:tr>
                        <w:trPr>
                          <w:trHeight w:val="369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BNIP3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0.35±0.03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NFKB1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0.85±0.05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NFKB1A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0.22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PEA15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1.05±0.03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PMAIP1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E9EDF4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1.22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REL-A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sz w:val="28"/>
                                <w:szCs w:val="28"/>
                                <w:lang w:eastAsia="it-IT"/>
                              </w:rPr>
                            </w:pPr>
                            <w:r>
                              <w:rPr>
                                <w:rFonts w:eastAsia="Times New Roman" w:cs="Arial"/>
                                <w:color w:val="000000"/>
                                <w:kern w:val="2"/>
                                <w:sz w:val="28"/>
                                <w:szCs w:val="28"/>
                                <w:lang w:eastAsia="it-IT"/>
                              </w:rPr>
                              <w:t>0.63±0.04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RIPK1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37±0.03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RIPK2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92±0.05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ASP7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48±0.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ASP8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44±0.04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HIP1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1.43±0.05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CL2A1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74±0.03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CL10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3.01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ASP4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1.63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NFRSF10B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98±0.05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NFKB1Z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2.56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NFRSF1A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48±0.08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IRC2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28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IRC6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75±0.04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NIP3L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65±0.06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ASP3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38±0.3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IABLO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86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HTRA2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73±0.02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TBK1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51±0.3</w:t>
                            </w:r>
                          </w:p>
                        </w:tc>
                      </w:tr>
                      <w:tr>
                        <w:trPr>
                          <w:trHeight w:val="584" w:hRule="atLeast"/>
                        </w:trPr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AX</w:t>
                            </w:r>
                          </w:p>
                        </w:tc>
                        <w:tc>
                          <w:tcPr>
                            <w:tcW w:w="3200" w:type="dxa"/>
                            <w:tcBorders>
                              <w:top w:val="single" w:sz="8" w:space="0" w:color="FFFFFF"/>
                              <w:left w:val="single" w:sz="8" w:space="0" w:color="FFFFFF"/>
                              <w:bottom w:val="single" w:sz="8" w:space="0" w:color="FFFFFF"/>
                              <w:right w:val="single" w:sz="8" w:space="0" w:color="FFFFFF"/>
                            </w:tcBorders>
                            <w:shd w:fill="D0D8E8" w:val="clea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0.42±0.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1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5622925" cy="859155"/>
            <wp:effectExtent l="0" t="0" r="0" b="0"/>
            <wp:docPr id="2" name="Oggett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ggetto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212" t="-12051" r="-922" b="-14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925" cy="85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lang w:val="en-US"/>
        </w:rPr>
        <w:t xml:space="preserve">                               </w:t>
      </w: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4015105" cy="1513205"/>
            <wp:effectExtent l="0" t="0" r="0" b="0"/>
            <wp:docPr id="3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6221" t="31167" r="21263" b="482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151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>Ub-p2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f-Id induced p21 accumulation through a decrease of its ubiquitination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87MG cells were treated for 72h with IC:50 of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RF-Id</w:t>
      </w:r>
      <w:r>
        <w:rPr>
          <w:rFonts w:cs="Times New Roman" w:ascii="Times New Roman" w:hAnsi="Times New Roman"/>
          <w:sz w:val="24"/>
          <w:szCs w:val="24"/>
          <w:lang w:val="en-US"/>
        </w:rPr>
        <w:t>. Total protein extracts were subjected to immunoprecipitation with 2 μg of anti-p21 for 24 h at 4 °C. Immune complexes were collected with 50 μl of protein A-agarose for 16 h at 4 °C. The protein A-agarose/immune complex was washed twice with cold PBS, resuspended in 20 μl of SDS-loading buffer, heated to 95 °C for 5 min and used for Western blotting analysis using anti-ubiquitin antibody.(Ub-p21: ubiquitinated p21)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2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  <w:lang w:val="en-US" w:eastAsia="en-US"/>
        </w:rPr>
        <w:drawing>
          <wp:inline distT="0" distB="0" distL="0" distR="0">
            <wp:extent cx="6562090" cy="3245485"/>
            <wp:effectExtent l="0" t="0" r="0" b="0"/>
            <wp:docPr id="4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2090" cy="324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f-Id induced apoptosis in glioblastoma cell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U87MG were untreated (Lane 1) or treated with 72h with IC:50 of RF-Id (Lane2) or 500nM Bortezomib for 24h (Lane 3) or a combination of RF-Id and Bortezomib (Lane 4). Chromosomal DNA was prepared using the Quick Apoptotic DNA ladder Detection kit according to the kit instructions. 10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  <w:lang w:val="en-US"/>
        </w:rPr>
        <w:t>L of each sample was electrophoresed on a 1.5% agarose/EtBr gel (A). U87MG cells were treated for 72h with IC:50 of RF-Id or 500nM Bortezomib for 24h or a combination of RF-Id and Bortezomib. Cell lysates were incubated with anti-human XIAP, caspase 3 and 7antibodies and analysed by Western Blotting; the housekeeping protein</w:t>
      </w:r>
      <w:r>
        <w:rPr>
          <w:rFonts w:cs="Symbol" w:ascii="Symbol" w:hAnsi="Symbol"/>
          <w:sz w:val="24"/>
          <w:szCs w:val="24"/>
          <w:lang w:val="en-US"/>
        </w:rPr>
        <w:t></w:t>
      </w:r>
      <w:r>
        <w:rPr>
          <w:rFonts w:cs="Symbol" w:ascii="Symbol" w:hAnsi="Symbol"/>
          <w:sz w:val="24"/>
          <w:szCs w:val="24"/>
        </w:rPr>
        <w:t>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tubulin was used as loading control. The experiments were repeated three times giving always similar results. </w:t>
      </w:r>
      <w:r>
        <w:rPr>
          <w:rFonts w:cs="Times New Roman" w:ascii="Times New Roman" w:hAnsi="Times New Roman"/>
          <w:sz w:val="24"/>
          <w:szCs w:val="24"/>
        </w:rPr>
        <w:t>(B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  <w:lang w:val="en-GB"/>
        </w:rPr>
        <w:t>Supplementary figure 3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6519545" cy="6974205"/>
            <wp:effectExtent l="0" t="0" r="0" b="0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406" t="3475" r="-4" b="6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545" cy="697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Effects of </w:t>
      </w: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RF-I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on signal transduction pathwa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intensities of the bands were expressed as arbitrary units when compared to that of the untreated cells and normalized for </w:t>
      </w:r>
      <w:r>
        <w:rPr>
          <w:rFonts w:cs="Symbol" w:ascii="Symbol" w:hAnsi="Symbol"/>
          <w:sz w:val="24"/>
          <w:szCs w:val="24"/>
          <w:lang w:val="en-GB"/>
        </w:rPr>
        <w:t></w:t>
      </w:r>
      <w:r>
        <w:rPr>
          <w:rFonts w:cs="Times New Roman" w:ascii="Times New Roman" w:hAnsi="Times New Roman"/>
          <w:sz w:val="24"/>
          <w:szCs w:val="24"/>
          <w:lang w:val="en-GB"/>
        </w:rPr>
        <w:t>tubulin. Error bars showed standard deviation from the mean in at least three independent experimen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ars, SDs .** p≤0.01 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figure 4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drawing>
          <wp:inline distT="0" distB="0" distL="0" distR="0">
            <wp:extent cx="6565265" cy="5458460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5122" t="-5" r="-4" b="83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5265" cy="5458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/>
        </w:rPr>
        <w:t>RF-Id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inhibits XIAP-cIAP2 interaction a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NF</w:t>
      </w:r>
      <w:r>
        <w:rPr>
          <w:rFonts w:cs="Times New Roman" w:ascii="Times New Roman" w:hAnsi="Times New Roman"/>
          <w:b/>
          <w:sz w:val="24"/>
          <w:szCs w:val="24"/>
        </w:rPr>
        <w:t>κ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 activatio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intensities of the bands were expressed as arbitrary units when compared to that of the untreated cells and normalized for </w:t>
      </w:r>
      <w:r>
        <w:rPr>
          <w:rFonts w:cs="Symbol" w:ascii="Symbol" w:hAnsi="Symbol"/>
          <w:sz w:val="24"/>
          <w:szCs w:val="24"/>
          <w:lang w:val="en-GB"/>
        </w:rPr>
        <w:t></w:t>
      </w:r>
      <w:r>
        <w:rPr>
          <w:rFonts w:cs="Times New Roman" w:ascii="Times New Roman" w:hAnsi="Times New Roman"/>
          <w:sz w:val="24"/>
          <w:szCs w:val="24"/>
          <w:lang w:val="en-GB"/>
        </w:rPr>
        <w:t>tubulin. Error bars showed standard deviation from the mean in at least three independent experiments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ars, SDs .** p≤0.01  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9:04:00Z</dcterms:created>
  <dc:creator>Windows</dc:creator>
  <dc:description/>
  <cp:keywords/>
  <dc:language>en-US</dc:language>
  <cp:lastModifiedBy>Filosa Rosanna</cp:lastModifiedBy>
  <dcterms:modified xsi:type="dcterms:W3CDTF">2016-09-29T10:43:00Z</dcterms:modified>
  <cp:revision>4</cp:revision>
  <dc:subject/>
  <dc:title/>
</cp:coreProperties>
</file>